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11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1900"/>
        <w:gridCol w:w="7467"/>
        <w:gridCol w:w="1044"/>
      </w:tblGrid>
      <w:tr w:rsidR="00000000">
        <w:trPr>
          <w:trHeight w:val="310"/>
        </w:trPr>
        <w:tc>
          <w:tcPr>
            <w:tcW w:w="9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eastAsia="MinionPro-Bold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MinionPro-Bold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1 Table. Detailed search strate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eastAsia="MinionPro-Bold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000000">
        <w:trPr>
          <w:trHeight w:val="51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101214"/>
                <w:sz w:val="20"/>
                <w:szCs w:val="20"/>
              </w:rPr>
            </w:pPr>
            <w:r>
              <w:rPr>
                <w:rStyle w:val="font21"/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Search </w:t>
            </w:r>
            <w:r>
              <w:rPr>
                <w:rStyle w:val="font21"/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bidi="ar"/>
              </w:rPr>
              <w:t>d</w:t>
            </w:r>
            <w:r>
              <w:rPr>
                <w:rStyle w:val="font21"/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atabase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eastAsia="Segoe UI" w:hAnsi="Times New Roman"/>
                <w:b/>
                <w:bCs/>
                <w:color w:val="101214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101214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eastAsia="Segoe UI" w:hAnsi="Times New Roman"/>
                <w:b/>
                <w:bCs/>
                <w:color w:val="101214"/>
                <w:kern w:val="0"/>
                <w:sz w:val="20"/>
                <w:szCs w:val="20"/>
                <w:lang w:bidi="ar"/>
              </w:rPr>
              <w:t>eywor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 w:hint="eastAsia"/>
                <w:b/>
                <w:bCs/>
                <w:color w:val="101214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101214"/>
                <w:kern w:val="0"/>
                <w:sz w:val="20"/>
                <w:szCs w:val="20"/>
                <w:lang w:bidi="ar"/>
              </w:rPr>
              <w:t>Number</w:t>
            </w:r>
          </w:p>
        </w:tc>
      </w:tr>
      <w:tr w:rsidR="00000000">
        <w:trPr>
          <w:trHeight w:val="32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b of Science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(TI=("Sport Education Model" OR "Sport Education" OR "Sport season")) AND TS=("student*" OR "physical education" or "PE")) AND AB=("performance" OR "outcome" OR "achievem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nt" OR "effect*" OR "influence" OR "experiment" OR "academic achievement" OR "exercise capacity" OR "physical fitness" OR "physical quality" OR "knowledge" OR "skills" OR "motivation" OR "interest" OR "attitude" OR "mental health"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</w:tr>
      <w:tr w:rsidR="00000000">
        <w:trPr>
          <w:trHeight w:val="245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opus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ITLE ( "Spo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rt Education Model" OR "Sport Education" OR "Sport season" ) AND TITLE-ABS-KEY ( "student*" OR "physical education" OR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) AND TITLE-ABS-KEY ( "performance" OR "outcome" OR "achievement" OR "effect*" OR "influence"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R "experiment" OR "academic achievemen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" OR "exercise capacity" OR "physical fitness" OR "physical quality" OR "knowledge" OR "skills" OR "motivation" OR "interest" OR "attitude" OR "mental health" 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46</w:t>
            </w:r>
          </w:p>
        </w:tc>
      </w:tr>
      <w:tr w:rsidR="00000000">
        <w:trPr>
          <w:trHeight w:val="32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ubMed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("Sport Education Model"[Title] OR "Sport Education"[Title] OR "Sport season"[Tit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]) AND ("student*"[Title/Abstract] OR "physical education"[Title/Abstract] OR "PE"[Title/Abstract])) AND ("performance"[Title/Abstract] OR "outcome"[Title/Abstract] OR "achievement"[Title/Abstract] OR "effect*"[Title/Abstract] OR "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influenc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"[Title/Abstra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]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R "experiment"[Title/Abstract] OR "academic achievement"[Title/Abstract] OR "exercise capacity"[Title/Abstract] OR "physical fitness"[Title/Abstract] OR "physical quality"[Title/Abstract] OR "knowledge"[Title/Abstract] OR "skills"[Title/Abstract] OR "m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tivation"[Title/Abstract] OR "interest"[Title/Abstract] OR "attitude"[Title/Abstract] OR "mental health"[Title/Abstract]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</w:tr>
      <w:tr w:rsidR="00000000">
        <w:trPr>
          <w:trHeight w:val="33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BSCO hos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NAHL with Full Tex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I ("Sport Education Model" OR "Sport Education" OR "Sport season") AND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"student*" OR "phy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sical education" OR "PE") AND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B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"performance" OR "outcome" OR "achievement" OR "effect*" OR "influence" OR "experiment" OR "academic achievement" OR "exercise capacity" OR "physical fitness" OR "physical quality" OR "knowledge" OR "skills" OR "motivatio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" OR "interest" OR "attitude" OR "mental health"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</w:tr>
      <w:tr w:rsidR="00000000">
        <w:trPr>
          <w:trHeight w:val="330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BSCO hos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ORTDiscu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ith Full Tex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I ("Sport Education Model" OR "Sport Education" OR "Sport season") AND SU ("student*" OR "physical education" or PE) AND AB ("performance" OR "outcome" OR "achi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evement" OR "effect*" OR "influence" OR "experiment" OR "academic achievement" OR "exercise capacity" OR "physical fitness" OR "physical quality" OR "knowledge" OR "skills" OR "motivation" OR "interest" OR "attitude" OR "mental health"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00000" w:rsidRDefault="002F38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</w:tr>
    </w:tbl>
    <w:p w:rsidR="00000000" w:rsidRDefault="002F3837"/>
    <w:sectPr w:rsidR="00000000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gyM2M5OGE0ZGIyNzI1NjRiY2I4YTIzNTBjMTNkYzQifQ=="/>
    <w:docVar w:name="fileID" w:val="S1 Table. Detailed search strategy389"/>
  </w:docVars>
  <w:rsids>
    <w:rsidRoot w:val="009B08D5"/>
    <w:rsid w:val="002F3837"/>
    <w:rsid w:val="007E2684"/>
    <w:rsid w:val="009B08D5"/>
    <w:rsid w:val="00F93A01"/>
    <w:rsid w:val="03357395"/>
    <w:rsid w:val="1991739F"/>
    <w:rsid w:val="19AC5B35"/>
    <w:rsid w:val="1A0315F6"/>
    <w:rsid w:val="1B284200"/>
    <w:rsid w:val="21130FE1"/>
    <w:rsid w:val="226F2247"/>
    <w:rsid w:val="2B1E0F23"/>
    <w:rsid w:val="2B8F395A"/>
    <w:rsid w:val="2DD73E0F"/>
    <w:rsid w:val="321D2914"/>
    <w:rsid w:val="365F780B"/>
    <w:rsid w:val="3B0E03F8"/>
    <w:rsid w:val="3E3A59A8"/>
    <w:rsid w:val="3E895193"/>
    <w:rsid w:val="4D5F0F87"/>
    <w:rsid w:val="663D44DD"/>
    <w:rsid w:val="74250E56"/>
    <w:rsid w:val="75F23E97"/>
    <w:rsid w:val="7A7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2BAD69C4-9107-4040-AB78-021759CF7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rPr>
      <w:rFonts w:ascii="Segoe UI" w:eastAsia="Segoe UI" w:hAnsi="Segoe UI" w:cs="Segoe UI" w:hint="default"/>
      <w:i w:val="0"/>
      <w:iCs w:val="0"/>
      <w:color w:val="101214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NEWGEN</cp:lastModifiedBy>
  <cp:revision>3</cp:revision>
  <dcterms:created xsi:type="dcterms:W3CDTF">2025-09-24T03:29:00Z</dcterms:created>
  <dcterms:modified xsi:type="dcterms:W3CDTF">2025-09-2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C8B699329434E7CAF6E526A45DC4E30_13</vt:lpwstr>
  </property>
  <property fmtid="{D5CDD505-2E9C-101B-9397-08002B2CF9AE}" pid="4" name="KSOTemplateDocerSaveRecord">
    <vt:lpwstr>eyJoZGlkIjoiYzgyM2M5OGE0ZGIyNzI1NjRiY2I4YTIzNTBjMTNkYzQiLCJ1c2VySWQiOiI1ODY2ODQzNzYifQ==</vt:lpwstr>
  </property>
</Properties>
</file>